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243EF" w14:textId="2F1FD426" w:rsidR="00447E08" w:rsidRPr="00DF023A" w:rsidRDefault="00986335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>M</w:t>
      </w:r>
      <w:r w:rsidR="00447E08" w:rsidRPr="00DF023A">
        <w:rPr>
          <w:rFonts w:ascii="Arial" w:hAnsi="Arial" w:cs="Arial"/>
          <w:b/>
          <w:sz w:val="28"/>
          <w:szCs w:val="28"/>
        </w:rPr>
        <w:t>aterials and methods</w:t>
      </w:r>
    </w:p>
    <w:p w14:paraId="63851C90" w14:textId="3057B0A1" w:rsidR="00447E08" w:rsidRPr="00DF023A" w:rsidRDefault="00447E08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>Data resources</w:t>
      </w:r>
    </w:p>
    <w:p w14:paraId="24A7B58B" w14:textId="05A7EDC9" w:rsidR="000952FC" w:rsidRPr="00DF023A" w:rsidRDefault="000952FC" w:rsidP="00DF5C6F">
      <w:pPr>
        <w:ind w:firstLineChars="200" w:firstLine="48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>Following this, we employed the synthetic lethal gene prediction platform known as SLOAD (</w:t>
      </w:r>
      <w:hyperlink r:id="rId7" w:history="1">
        <w:r w:rsidR="006D6E4E" w:rsidRPr="00DF023A">
          <w:rPr>
            <w:rStyle w:val="Hyperlink"/>
            <w:rFonts w:ascii="Arial" w:hAnsi="Arial" w:cs="Arial"/>
            <w:sz w:val="24"/>
            <w:szCs w:val="24"/>
          </w:rPr>
          <w:t>http://www.tmliang.cn/SLOAD/</w:t>
        </w:r>
      </w:hyperlink>
      <w:r w:rsidRPr="00DF023A">
        <w:rPr>
          <w:rFonts w:ascii="Arial" w:hAnsi="Arial" w:cs="Arial"/>
          <w:sz w:val="24"/>
          <w:szCs w:val="24"/>
        </w:rPr>
        <w:t>)</w:t>
      </w:r>
      <w:r w:rsidR="006D6E4E" w:rsidRPr="00DF023A">
        <w:rPr>
          <w:rFonts w:ascii="Arial" w:hAnsi="Arial" w:cs="Arial"/>
          <w:sz w:val="24"/>
          <w:szCs w:val="24"/>
        </w:rPr>
        <w:t xml:space="preserve"> </w:t>
      </w:r>
      <w:r w:rsidRPr="00DF023A">
        <w:rPr>
          <w:rFonts w:ascii="Arial" w:hAnsi="Arial" w:cs="Arial"/>
          <w:sz w:val="24"/>
          <w:szCs w:val="24"/>
        </w:rPr>
        <w:t>to screen for genes that potentially exhibit a synthetic lethal pairing relationship with APC. Subsequently, we leveraged the high-throughput sequencing data available in the Cancer Genome Atlas (TCGA) to perform an analysis of the survival curve associated with APC.</w:t>
      </w:r>
      <w:r w:rsidR="00907009" w:rsidRPr="00DF023A">
        <w:rPr>
          <w:rFonts w:ascii="Arial" w:hAnsi="Arial" w:cs="Arial"/>
          <w:sz w:val="24"/>
          <w:szCs w:val="24"/>
        </w:rPr>
        <w:t xml:space="preserve"> </w:t>
      </w:r>
    </w:p>
    <w:p w14:paraId="6ADC44C8" w14:textId="6120F98C" w:rsidR="00FC0CEC" w:rsidRPr="00DF023A" w:rsidRDefault="00FC0CEC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 xml:space="preserve">Cell culture </w:t>
      </w:r>
    </w:p>
    <w:p w14:paraId="69E99A64" w14:textId="77926139" w:rsidR="000952FC" w:rsidRPr="00DF023A" w:rsidRDefault="000952FC" w:rsidP="00DF5C6F">
      <w:pPr>
        <w:ind w:firstLineChars="200" w:firstLine="48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>To determine the synthetic lethal function of the selected genes, we utilized specific human colorectal cancer cell lines, namely WT-HCT116, KO-HCT116, and Mut-SW480. Among these cell lines, KO-HCT116 was generated through stable transfection using CRISPR/Cas9 technology to knock out the APC gene. Mut-SW480, on the other hand, is a human colorectal cancer cell line that naturally carries a mutation in the APC gene.</w:t>
      </w:r>
      <w:r w:rsidR="00907009" w:rsidRPr="00DF023A">
        <w:rPr>
          <w:rFonts w:ascii="Arial" w:hAnsi="Arial" w:cs="Arial"/>
          <w:sz w:val="24"/>
          <w:szCs w:val="24"/>
        </w:rPr>
        <w:t xml:space="preserve"> </w:t>
      </w:r>
      <w:r w:rsidRPr="00DF023A">
        <w:rPr>
          <w:rFonts w:ascii="Arial" w:hAnsi="Arial" w:cs="Arial"/>
          <w:sz w:val="24"/>
          <w:szCs w:val="24"/>
        </w:rPr>
        <w:t>All the cell lines were maintained in a controlled environment at 37 °C in a CO</w:t>
      </w:r>
      <w:r w:rsidRPr="00DF023A">
        <w:rPr>
          <w:rFonts w:ascii="Arial" w:hAnsi="Arial" w:cs="Arial"/>
          <w:sz w:val="24"/>
          <w:szCs w:val="24"/>
          <w:vertAlign w:val="subscript"/>
        </w:rPr>
        <w:t>2</w:t>
      </w:r>
      <w:r w:rsidRPr="00DF023A">
        <w:rPr>
          <w:rFonts w:ascii="Arial" w:hAnsi="Arial" w:cs="Arial"/>
          <w:sz w:val="24"/>
          <w:szCs w:val="24"/>
        </w:rPr>
        <w:t xml:space="preserve"> incubator. The culture medium used for these cell lines was DMEM high glucose medium </w:t>
      </w:r>
      <w:r w:rsidR="0018500B" w:rsidRPr="00DF023A">
        <w:rPr>
          <w:rFonts w:ascii="Arial" w:hAnsi="Arial" w:cs="Arial"/>
          <w:sz w:val="24"/>
          <w:szCs w:val="24"/>
        </w:rPr>
        <w:t>(Keygen Biotech, China)</w:t>
      </w:r>
      <w:r w:rsidRPr="00DF023A">
        <w:rPr>
          <w:rFonts w:ascii="Arial" w:hAnsi="Arial" w:cs="Arial"/>
          <w:sz w:val="24"/>
          <w:szCs w:val="24"/>
        </w:rPr>
        <w:t>, supplemented with 10% fetal bovine serum</w:t>
      </w:r>
      <w:r w:rsidR="0018500B" w:rsidRPr="00DF023A">
        <w:rPr>
          <w:rFonts w:ascii="Arial" w:hAnsi="Arial" w:cs="Arial"/>
        </w:rPr>
        <w:t xml:space="preserve"> </w:t>
      </w:r>
      <w:r w:rsidR="0018500B" w:rsidRPr="00DF023A">
        <w:rPr>
          <w:rFonts w:ascii="Arial" w:hAnsi="Arial" w:cs="Arial"/>
          <w:sz w:val="24"/>
          <w:szCs w:val="24"/>
        </w:rPr>
        <w:t>(FBS, BRL-GIBCO, CA, USA)</w:t>
      </w:r>
      <w:r w:rsidRPr="00DF023A">
        <w:rPr>
          <w:rFonts w:ascii="Arial" w:hAnsi="Arial" w:cs="Arial"/>
          <w:sz w:val="24"/>
          <w:szCs w:val="24"/>
        </w:rPr>
        <w:t>.</w:t>
      </w:r>
    </w:p>
    <w:p w14:paraId="3181E5EC" w14:textId="6BBC3057" w:rsidR="00FC0CEC" w:rsidRPr="00DF023A" w:rsidRDefault="00FC0CEC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>Cell Counting Kit-8(CCK8) experiment</w:t>
      </w:r>
    </w:p>
    <w:p w14:paraId="50556DB5" w14:textId="4401202A" w:rsidR="00563C46" w:rsidRPr="00DF023A" w:rsidRDefault="00563C46" w:rsidP="00DF5C6F">
      <w:pPr>
        <w:ind w:firstLineChars="200" w:firstLine="48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 xml:space="preserve">We employed the </w:t>
      </w:r>
      <w:proofErr w:type="spellStart"/>
      <w:r w:rsidRPr="00DF023A">
        <w:rPr>
          <w:rFonts w:ascii="Arial" w:hAnsi="Arial" w:cs="Arial"/>
          <w:sz w:val="24"/>
          <w:szCs w:val="24"/>
        </w:rPr>
        <w:t>CCK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-8 assay </w:t>
      </w:r>
      <w:bookmarkStart w:id="0" w:name="_Hlk145454275"/>
      <w:r w:rsidR="0018500B" w:rsidRPr="00DF023A">
        <w:rPr>
          <w:rFonts w:ascii="Arial" w:hAnsi="Arial" w:cs="Arial"/>
          <w:sz w:val="24"/>
          <w:szCs w:val="24"/>
        </w:rPr>
        <w:t>(</w:t>
      </w:r>
      <w:proofErr w:type="spellStart"/>
      <w:r w:rsidR="0018500B" w:rsidRPr="00DF023A">
        <w:rPr>
          <w:rFonts w:ascii="Arial" w:hAnsi="Arial" w:cs="Arial"/>
          <w:sz w:val="24"/>
          <w:szCs w:val="24"/>
        </w:rPr>
        <w:t>APExBIO</w:t>
      </w:r>
      <w:proofErr w:type="spellEnd"/>
      <w:r w:rsidR="0018500B" w:rsidRPr="00DF023A">
        <w:rPr>
          <w:rFonts w:ascii="Arial" w:hAnsi="Arial" w:cs="Arial"/>
          <w:sz w:val="24"/>
          <w:szCs w:val="24"/>
        </w:rPr>
        <w:t>, Houston, USA)</w:t>
      </w:r>
      <w:bookmarkEnd w:id="0"/>
      <w:r w:rsidR="0018500B" w:rsidRPr="00DF023A">
        <w:rPr>
          <w:rFonts w:ascii="Arial" w:hAnsi="Arial" w:cs="Arial"/>
          <w:sz w:val="24"/>
          <w:szCs w:val="24"/>
        </w:rPr>
        <w:t xml:space="preserve"> </w:t>
      </w:r>
      <w:r w:rsidRPr="00DF023A">
        <w:rPr>
          <w:rFonts w:ascii="Arial" w:hAnsi="Arial" w:cs="Arial"/>
          <w:sz w:val="24"/>
          <w:szCs w:val="24"/>
        </w:rPr>
        <w:t xml:space="preserve">to assess the impact of different drug concentrations on cell viability. Initially, we prepared cell suspensions of WT-HCT116, KO-HCT116, Mut-SW480 </w:t>
      </w:r>
      <w:r w:rsidR="001A1F77">
        <w:rPr>
          <w:rFonts w:ascii="Arial" w:hAnsi="Arial" w:cs="Arial"/>
          <w:sz w:val="24"/>
          <w:szCs w:val="24"/>
        </w:rPr>
        <w:t xml:space="preserve">and Mut-HT29 </w:t>
      </w:r>
      <w:r w:rsidRPr="00DF023A">
        <w:rPr>
          <w:rFonts w:ascii="Arial" w:hAnsi="Arial" w:cs="Arial"/>
          <w:sz w:val="24"/>
          <w:szCs w:val="24"/>
        </w:rPr>
        <w:t>at a dilution of 8 × 10</w:t>
      </w:r>
      <w:r w:rsidRPr="00DF023A">
        <w:rPr>
          <w:rFonts w:ascii="Arial" w:hAnsi="Arial" w:cs="Arial"/>
          <w:sz w:val="24"/>
          <w:szCs w:val="24"/>
          <w:vertAlign w:val="superscript"/>
        </w:rPr>
        <w:t>4</w:t>
      </w:r>
      <w:r w:rsidRPr="00DF023A">
        <w:rPr>
          <w:rFonts w:ascii="Arial" w:hAnsi="Arial" w:cs="Arial"/>
          <w:sz w:val="24"/>
          <w:szCs w:val="24"/>
        </w:rPr>
        <w:t xml:space="preserve"> cells/</w:t>
      </w:r>
      <w:proofErr w:type="spellStart"/>
      <w:r w:rsidRPr="00DF023A">
        <w:rPr>
          <w:rFonts w:ascii="Arial" w:hAnsi="Arial" w:cs="Arial"/>
          <w:sz w:val="24"/>
          <w:szCs w:val="24"/>
        </w:rPr>
        <w:t>mL.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Subsequently, we added 8 × 10</w:t>
      </w:r>
      <w:r w:rsidRPr="00DF023A">
        <w:rPr>
          <w:rFonts w:ascii="Arial" w:hAnsi="Arial" w:cs="Arial"/>
          <w:sz w:val="24"/>
          <w:szCs w:val="24"/>
          <w:vertAlign w:val="superscript"/>
        </w:rPr>
        <w:t>3</w:t>
      </w:r>
      <w:r w:rsidRPr="00DF023A">
        <w:rPr>
          <w:rFonts w:ascii="Arial" w:hAnsi="Arial" w:cs="Arial"/>
          <w:sz w:val="24"/>
          <w:szCs w:val="24"/>
        </w:rPr>
        <w:t xml:space="preserve"> cells to each well of a 96-well plate, and after 24 hours of culture, the drugs were introduced. Following a 24-hour incubation period post-drug treatment, the CCK-8 assay was conducted.</w:t>
      </w:r>
      <w:r w:rsidR="00193816" w:rsidRPr="00DF023A">
        <w:rPr>
          <w:rFonts w:ascii="Arial" w:hAnsi="Arial" w:cs="Arial"/>
          <w:sz w:val="24"/>
          <w:szCs w:val="24"/>
        </w:rPr>
        <w:t xml:space="preserve"> T</w:t>
      </w:r>
      <w:r w:rsidRPr="00DF023A">
        <w:rPr>
          <w:rFonts w:ascii="Arial" w:hAnsi="Arial" w:cs="Arial"/>
          <w:sz w:val="24"/>
          <w:szCs w:val="24"/>
        </w:rPr>
        <w:t>he procedures were carried out in a light-protected environment, and a CCK-8 diluent was prepared accordingly. The 96-well plates, containing the CCK-8 reagent, were covered with foil and placed in an incubator for 1 hour. Subsequently, the absorbance was measured at 450 nm using a microplate reader. Once the measurement was completed, the data was saved for further analysis. The survival rate was calculated using the formula: survival rate = (experimental group absorbance - blank group absorbance) / (control group absorbance - blank group absorbance).</w:t>
      </w:r>
    </w:p>
    <w:p w14:paraId="65BF82B4" w14:textId="2D975E16" w:rsidR="00FC0CEC" w:rsidRPr="00DF023A" w:rsidRDefault="00FC0CEC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>Cell clone survival experiment</w:t>
      </w:r>
    </w:p>
    <w:p w14:paraId="728FC9CE" w14:textId="06CB4162" w:rsidR="00563C46" w:rsidRPr="00DF023A" w:rsidRDefault="00563C46" w:rsidP="00DF5C6F">
      <w:pPr>
        <w:ind w:firstLineChars="200" w:firstLine="48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>To investigate the synthetic lethal effect, we conducted cell clone survival experiments. Initially, we prepared suspensions of WT-HCT116, KO-HCT116, and Mut-SW480 cells and diluted them to a concentration of 8 × 10</w:t>
      </w:r>
      <w:r w:rsidRPr="00DF023A">
        <w:rPr>
          <w:rFonts w:ascii="Arial" w:hAnsi="Arial" w:cs="Arial"/>
          <w:sz w:val="24"/>
          <w:szCs w:val="24"/>
          <w:vertAlign w:val="superscript"/>
        </w:rPr>
        <w:t>4</w:t>
      </w:r>
      <w:r w:rsidRPr="00DF023A">
        <w:rPr>
          <w:rFonts w:ascii="Arial" w:hAnsi="Arial" w:cs="Arial"/>
          <w:sz w:val="24"/>
          <w:szCs w:val="24"/>
        </w:rPr>
        <w:t xml:space="preserve"> cells/</w:t>
      </w:r>
      <w:proofErr w:type="spellStart"/>
      <w:r w:rsidRPr="00DF023A">
        <w:rPr>
          <w:rFonts w:ascii="Arial" w:hAnsi="Arial" w:cs="Arial"/>
          <w:sz w:val="24"/>
          <w:szCs w:val="24"/>
        </w:rPr>
        <w:t>mL.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Subsequently, we seeded 2 × 10</w:t>
      </w:r>
      <w:r w:rsidRPr="00DF023A">
        <w:rPr>
          <w:rFonts w:ascii="Arial" w:hAnsi="Arial" w:cs="Arial"/>
          <w:sz w:val="24"/>
          <w:szCs w:val="24"/>
          <w:vertAlign w:val="superscript"/>
        </w:rPr>
        <w:t>3</w:t>
      </w:r>
      <w:r w:rsidRPr="00DF023A">
        <w:rPr>
          <w:rFonts w:ascii="Arial" w:hAnsi="Arial" w:cs="Arial"/>
          <w:sz w:val="24"/>
          <w:szCs w:val="24"/>
        </w:rPr>
        <w:t xml:space="preserve"> cells in each well of a 12-well plate. </w:t>
      </w:r>
      <w:r w:rsidRPr="00DF023A">
        <w:rPr>
          <w:rFonts w:ascii="Arial" w:hAnsi="Arial" w:cs="Arial"/>
          <w:sz w:val="24"/>
          <w:szCs w:val="24"/>
        </w:rPr>
        <w:lastRenderedPageBreak/>
        <w:t>Following 3 days of culture, we added the respective drugs and placed the plate in an incubator for approximately 10 days.</w:t>
      </w:r>
      <w:r w:rsidR="00193816" w:rsidRPr="00DF023A">
        <w:rPr>
          <w:rFonts w:ascii="Arial" w:hAnsi="Arial" w:cs="Arial"/>
          <w:sz w:val="24"/>
          <w:szCs w:val="24"/>
        </w:rPr>
        <w:t xml:space="preserve"> </w:t>
      </w:r>
      <w:r w:rsidRPr="00DF023A">
        <w:rPr>
          <w:rFonts w:ascii="Arial" w:hAnsi="Arial" w:cs="Arial"/>
          <w:sz w:val="24"/>
          <w:szCs w:val="24"/>
        </w:rPr>
        <w:t>Upon completion of the cell culture period, we fixed the cells using a solution of 4% paraformaldehyde</w:t>
      </w:r>
      <w:r w:rsidR="0018500B" w:rsidRPr="00DF023A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193816" w:rsidRPr="00DF023A">
        <w:rPr>
          <w:rFonts w:ascii="Arial" w:hAnsi="Arial" w:cs="Arial"/>
          <w:sz w:val="24"/>
          <w:szCs w:val="24"/>
        </w:rPr>
        <w:t>B</w:t>
      </w:r>
      <w:r w:rsidR="0018500B" w:rsidRPr="00DF023A">
        <w:rPr>
          <w:rFonts w:ascii="Arial" w:hAnsi="Arial" w:cs="Arial"/>
          <w:sz w:val="24"/>
          <w:szCs w:val="24"/>
        </w:rPr>
        <w:t>iosharp</w:t>
      </w:r>
      <w:proofErr w:type="spellEnd"/>
      <w:r w:rsidR="0018500B" w:rsidRPr="00DF023A">
        <w:rPr>
          <w:rFonts w:ascii="Arial" w:hAnsi="Arial" w:cs="Arial"/>
          <w:sz w:val="24"/>
          <w:szCs w:val="24"/>
        </w:rPr>
        <w:t>, China)</w:t>
      </w:r>
      <w:r w:rsidRPr="00DF023A">
        <w:rPr>
          <w:rFonts w:ascii="Arial" w:hAnsi="Arial" w:cs="Arial"/>
          <w:sz w:val="24"/>
          <w:szCs w:val="24"/>
        </w:rPr>
        <w:t xml:space="preserve"> and stained them with crystal violet for 15-20 minutes. After staining, we carefully washed the plate three times with PBS to remove any background staining. Subsequently, we removed the lid of the 12-well plate and inverted it onto a white paper surface for photography.</w:t>
      </w:r>
    </w:p>
    <w:p w14:paraId="6D31B170" w14:textId="267119F0" w:rsidR="002C2686" w:rsidRPr="00DF023A" w:rsidRDefault="002C2686" w:rsidP="00DF5C6F">
      <w:pPr>
        <w:ind w:firstLineChars="200" w:firstLine="480"/>
        <w:rPr>
          <w:rFonts w:ascii="Arial" w:hAnsi="Arial" w:cs="Arial"/>
          <w:sz w:val="24"/>
          <w:szCs w:val="24"/>
        </w:rPr>
      </w:pPr>
    </w:p>
    <w:p w14:paraId="64F15D0D" w14:textId="3ED541F1" w:rsidR="002C2686" w:rsidRPr="00DF023A" w:rsidRDefault="002C2686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>Detection of CRC cell proliferation via 5-</w:t>
      </w:r>
      <w:proofErr w:type="spellStart"/>
      <w:r w:rsidRPr="00DF023A">
        <w:rPr>
          <w:rFonts w:ascii="Arial" w:hAnsi="Arial" w:cs="Arial"/>
          <w:b/>
          <w:sz w:val="28"/>
          <w:szCs w:val="28"/>
        </w:rPr>
        <w:t>Ethynyl</w:t>
      </w:r>
      <w:proofErr w:type="spellEnd"/>
      <w:r w:rsidRPr="00DF023A">
        <w:rPr>
          <w:rFonts w:ascii="Arial" w:hAnsi="Arial" w:cs="Arial"/>
          <w:b/>
          <w:sz w:val="28"/>
          <w:szCs w:val="28"/>
        </w:rPr>
        <w:t>-2’-</w:t>
      </w:r>
      <w:proofErr w:type="spellStart"/>
      <w:r w:rsidRPr="00DF023A">
        <w:rPr>
          <w:rFonts w:ascii="Arial" w:hAnsi="Arial" w:cs="Arial"/>
          <w:b/>
          <w:sz w:val="28"/>
          <w:szCs w:val="28"/>
        </w:rPr>
        <w:t>deoxyuridine</w:t>
      </w:r>
      <w:proofErr w:type="spellEnd"/>
      <w:r w:rsidRPr="00DF023A">
        <w:rPr>
          <w:rFonts w:ascii="Arial" w:hAnsi="Arial" w:cs="Arial"/>
          <w:b/>
          <w:sz w:val="28"/>
          <w:szCs w:val="28"/>
        </w:rPr>
        <w:t xml:space="preserve"> (</w:t>
      </w:r>
      <w:proofErr w:type="spellStart"/>
      <w:r w:rsidRPr="00DF023A">
        <w:rPr>
          <w:rFonts w:ascii="Arial" w:hAnsi="Arial" w:cs="Arial"/>
          <w:b/>
          <w:sz w:val="28"/>
          <w:szCs w:val="28"/>
        </w:rPr>
        <w:t>EdU</w:t>
      </w:r>
      <w:proofErr w:type="spellEnd"/>
      <w:r w:rsidRPr="00DF023A">
        <w:rPr>
          <w:rFonts w:ascii="Arial" w:hAnsi="Arial" w:cs="Arial"/>
          <w:b/>
          <w:sz w:val="28"/>
          <w:szCs w:val="28"/>
        </w:rPr>
        <w:t>) staining</w:t>
      </w:r>
      <w:r w:rsidR="00C01F7A" w:rsidRPr="00DF023A">
        <w:rPr>
          <w:rFonts w:ascii="Arial" w:hAnsi="Arial" w:cs="Arial"/>
          <w:b/>
          <w:sz w:val="28"/>
          <w:szCs w:val="28"/>
        </w:rPr>
        <w:t xml:space="preserve"> and </w:t>
      </w:r>
      <w:proofErr w:type="spellStart"/>
      <w:r w:rsidR="00C01F7A" w:rsidRPr="00DF023A">
        <w:rPr>
          <w:rFonts w:ascii="Arial" w:hAnsi="Arial" w:cs="Arial"/>
          <w:b/>
          <w:sz w:val="28"/>
          <w:szCs w:val="28"/>
        </w:rPr>
        <w:t>hoechst</w:t>
      </w:r>
      <w:proofErr w:type="spellEnd"/>
      <w:r w:rsidR="00C01F7A" w:rsidRPr="00DF023A">
        <w:rPr>
          <w:rFonts w:ascii="Arial" w:hAnsi="Arial" w:cs="Arial"/>
          <w:b/>
          <w:sz w:val="28"/>
          <w:szCs w:val="28"/>
        </w:rPr>
        <w:t xml:space="preserve"> 33342 staining</w:t>
      </w:r>
    </w:p>
    <w:p w14:paraId="4AC81DE5" w14:textId="542FF7BC" w:rsidR="002C2686" w:rsidRPr="00DF023A" w:rsidRDefault="008707EC" w:rsidP="00DF5C6F">
      <w:pPr>
        <w:ind w:firstLineChars="100" w:firstLine="24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 xml:space="preserve">The proliferation of CRC cells was evaluated using the Edu detection kit, which labels DNA synthesis by incorporating Edu. A working solution (10 </w:t>
      </w:r>
      <w:proofErr w:type="spellStart"/>
      <w:r w:rsidRPr="00DF023A">
        <w:rPr>
          <w:rFonts w:ascii="Arial" w:hAnsi="Arial" w:cs="Arial"/>
          <w:sz w:val="24"/>
          <w:szCs w:val="24"/>
        </w:rPr>
        <w:t>μM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) of Edu (100 </w:t>
      </w:r>
      <w:proofErr w:type="spellStart"/>
      <w:r w:rsidRPr="00DF023A">
        <w:rPr>
          <w:rFonts w:ascii="Arial" w:hAnsi="Arial" w:cs="Arial"/>
          <w:sz w:val="24"/>
          <w:szCs w:val="24"/>
        </w:rPr>
        <w:t>μL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) was added to CRC cells in a 96-well plate and incubated for 2 hours. The cells were then fixed in 4% paraformaldehyde for 15 minutes, sealed in phosphate-buffered saline (PBS) solution containing 3% bovine serum albumin (BSA), permeabilized in 0.3% Triton X-100 solution for 15 minutes, and washed with PBS (5 minutes per wash). Additionally, CRC cells in the 96-well plate were fixed with 4% paraformaldehyde and then permeabilized with 0.3% Triton X-100 solution for 15 minutes. They were then reacted with Hoechst 33342 staining solution (1 </w:t>
      </w:r>
      <w:proofErr w:type="spellStart"/>
      <w:r w:rsidRPr="00DF023A">
        <w:rPr>
          <w:rFonts w:ascii="Arial" w:hAnsi="Arial" w:cs="Arial"/>
          <w:sz w:val="24"/>
          <w:szCs w:val="24"/>
        </w:rPr>
        <w:t>μg</w:t>
      </w:r>
      <w:proofErr w:type="spellEnd"/>
      <w:r w:rsidRPr="00DF023A">
        <w:rPr>
          <w:rFonts w:ascii="Arial" w:hAnsi="Arial" w:cs="Arial"/>
          <w:sz w:val="24"/>
          <w:szCs w:val="24"/>
        </w:rPr>
        <w:t>/mL) for 15 minutes, washed with PBS solution, and observed under a microscope for staining.</w:t>
      </w:r>
    </w:p>
    <w:p w14:paraId="4159566B" w14:textId="23013BCC" w:rsidR="00FC0CEC" w:rsidRPr="00DF023A" w:rsidRDefault="00FC0CEC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>Antibodies and reagents</w:t>
      </w:r>
    </w:p>
    <w:p w14:paraId="2B255FAE" w14:textId="731CE5BB" w:rsidR="00FC0CEC" w:rsidRPr="00DF023A" w:rsidRDefault="00FC0CEC" w:rsidP="00DF5C6F">
      <w:pPr>
        <w:widowControl/>
        <w:spacing w:beforeLines="50" w:before="156" w:after="50"/>
        <w:ind w:firstLine="42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 xml:space="preserve">Primary antibodies including APC, Caspase3, Caspase1, P62, LC3, GSDMD, AIF, Bcl-2, BAX, PARP1, β-actin, Cyclin D1, were all purchased from </w:t>
      </w:r>
      <w:proofErr w:type="spellStart"/>
      <w:r w:rsidRPr="00DF023A">
        <w:rPr>
          <w:rFonts w:ascii="Arial" w:hAnsi="Arial" w:cs="Arial"/>
          <w:sz w:val="24"/>
          <w:szCs w:val="24"/>
        </w:rPr>
        <w:t>Proteintech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(Rosemont, IL, USA). Secondary antibodies, HRP goat anti-rabbit IgG(H+L) and HRP goat anti-mouse IgG(H+L), were also purchased from </w:t>
      </w:r>
      <w:proofErr w:type="spellStart"/>
      <w:r w:rsidRPr="00DF023A">
        <w:rPr>
          <w:rFonts w:ascii="Arial" w:hAnsi="Arial" w:cs="Arial"/>
          <w:sz w:val="24"/>
          <w:szCs w:val="24"/>
        </w:rPr>
        <w:t>Proteintech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(Rosemont, IL, USA). We purchase CDK9 inhibitor LDC00067 from MCE Corporation (New Jersey, USA).</w:t>
      </w:r>
      <w:bookmarkStart w:id="1" w:name="_Hlk111299916"/>
      <w:bookmarkStart w:id="2" w:name="_Hlk111301972"/>
      <w:bookmarkEnd w:id="1"/>
      <w:bookmarkEnd w:id="2"/>
    </w:p>
    <w:p w14:paraId="1537F2CA" w14:textId="015FD7BB" w:rsidR="00FC0CEC" w:rsidRPr="00DF023A" w:rsidRDefault="00FC0CEC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>Western blot experimen</w:t>
      </w:r>
      <w:bookmarkStart w:id="3" w:name="_Hlk145148844"/>
      <w:bookmarkEnd w:id="3"/>
      <w:r w:rsidRPr="00DF023A">
        <w:rPr>
          <w:rFonts w:ascii="Arial" w:hAnsi="Arial" w:cs="Arial"/>
          <w:b/>
          <w:sz w:val="28"/>
          <w:szCs w:val="28"/>
        </w:rPr>
        <w:t>t</w:t>
      </w:r>
    </w:p>
    <w:p w14:paraId="3C446B15" w14:textId="7283DCC6" w:rsidR="00E61027" w:rsidRPr="00DF023A" w:rsidRDefault="00563C46" w:rsidP="00DF5C6F">
      <w:pPr>
        <w:ind w:firstLineChars="200" w:firstLine="48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 xml:space="preserve">In the drug-treated and untreated cell samples, 120 </w:t>
      </w:r>
      <w:proofErr w:type="spellStart"/>
      <w:r w:rsidRPr="00DF023A">
        <w:rPr>
          <w:rFonts w:ascii="Arial" w:hAnsi="Arial" w:cs="Arial"/>
          <w:sz w:val="24"/>
          <w:szCs w:val="24"/>
        </w:rPr>
        <w:t>μL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DF023A">
        <w:rPr>
          <w:rFonts w:ascii="Arial" w:hAnsi="Arial" w:cs="Arial"/>
          <w:sz w:val="24"/>
          <w:szCs w:val="24"/>
        </w:rPr>
        <w:t>RIPA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protein lysate</w:t>
      </w:r>
      <w:r w:rsidR="00986335" w:rsidRPr="00DF023A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986335" w:rsidRPr="00DF023A">
        <w:rPr>
          <w:rFonts w:ascii="Arial" w:hAnsi="Arial" w:cs="Arial"/>
          <w:sz w:val="24"/>
          <w:szCs w:val="24"/>
        </w:rPr>
        <w:t>Beyotime</w:t>
      </w:r>
      <w:proofErr w:type="spellEnd"/>
      <w:r w:rsidR="00986335" w:rsidRPr="00DF023A">
        <w:rPr>
          <w:rFonts w:ascii="Arial" w:hAnsi="Arial" w:cs="Arial"/>
          <w:sz w:val="24"/>
          <w:szCs w:val="24"/>
        </w:rPr>
        <w:t>, China)</w:t>
      </w:r>
      <w:r w:rsidRPr="00DF023A">
        <w:rPr>
          <w:rFonts w:ascii="Arial" w:hAnsi="Arial" w:cs="Arial"/>
          <w:sz w:val="24"/>
          <w:szCs w:val="24"/>
        </w:rPr>
        <w:t xml:space="preserve"> was added to each well of a six-well plate. The RIPA-cell mixture was subjected to three freeze-thaw cycles. Subsequently, the mixture was centrifuged at 13,000 rpm for 10 minutes at 4 °C, and the supernatant was collected. To obtain a final concentration of 1×, 5× sample buffer</w:t>
      </w:r>
      <w:r w:rsidR="00E61027" w:rsidRPr="00DF023A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E61027" w:rsidRPr="00DF023A">
        <w:rPr>
          <w:rFonts w:ascii="Arial" w:hAnsi="Arial" w:cs="Arial"/>
          <w:sz w:val="24"/>
          <w:szCs w:val="24"/>
        </w:rPr>
        <w:t>APExBIO</w:t>
      </w:r>
      <w:proofErr w:type="spellEnd"/>
      <w:r w:rsidR="00E61027" w:rsidRPr="00DF023A">
        <w:rPr>
          <w:rFonts w:ascii="Arial" w:hAnsi="Arial" w:cs="Arial"/>
          <w:sz w:val="24"/>
          <w:szCs w:val="24"/>
        </w:rPr>
        <w:t>, Houston, USA)</w:t>
      </w:r>
      <w:r w:rsidRPr="00DF023A">
        <w:rPr>
          <w:rFonts w:ascii="Arial" w:hAnsi="Arial" w:cs="Arial"/>
          <w:sz w:val="24"/>
          <w:szCs w:val="24"/>
        </w:rPr>
        <w:t xml:space="preserve"> was added to the supernatant. The mixture was then placed in a metal bath and heated at 100 °C for 7 minutes to extract</w:t>
      </w:r>
      <w:r w:rsidR="00DF5C6F" w:rsidRPr="00DF023A">
        <w:rPr>
          <w:rFonts w:ascii="Arial" w:hAnsi="Arial" w:cs="Arial"/>
          <w:sz w:val="24"/>
          <w:szCs w:val="24"/>
        </w:rPr>
        <w:t xml:space="preserve"> </w:t>
      </w:r>
      <w:r w:rsidRPr="00DF023A">
        <w:rPr>
          <w:rFonts w:ascii="Arial" w:hAnsi="Arial" w:cs="Arial"/>
          <w:sz w:val="24"/>
          <w:szCs w:val="24"/>
        </w:rPr>
        <w:t xml:space="preserve"> </w:t>
      </w:r>
      <w:r w:rsidR="00DF5C6F" w:rsidRPr="00DF023A">
        <w:rPr>
          <w:rFonts w:ascii="Arial" w:hAnsi="Arial" w:cs="Arial"/>
          <w:sz w:val="24"/>
          <w:szCs w:val="24"/>
        </w:rPr>
        <w:t>t</w:t>
      </w:r>
      <w:r w:rsidRPr="00DF023A">
        <w:rPr>
          <w:rFonts w:ascii="Arial" w:hAnsi="Arial" w:cs="Arial"/>
          <w:sz w:val="24"/>
          <w:szCs w:val="24"/>
        </w:rPr>
        <w:t>he proteins</w:t>
      </w:r>
      <w:r w:rsidR="00E61027" w:rsidRPr="00DF023A">
        <w:rPr>
          <w:rFonts w:ascii="Arial" w:hAnsi="Arial" w:cs="Arial"/>
          <w:sz w:val="24"/>
          <w:szCs w:val="24"/>
        </w:rPr>
        <w:t>, and store the extracted protein in a refrigerator at -80</w:t>
      </w:r>
      <w:r w:rsidR="00E61027" w:rsidRPr="00DF023A">
        <w:rPr>
          <w:rFonts w:ascii="Microsoft YaHei" w:eastAsia="Microsoft YaHei" w:hAnsi="Microsoft YaHei" w:cs="Microsoft YaHei" w:hint="eastAsia"/>
          <w:sz w:val="24"/>
          <w:szCs w:val="24"/>
        </w:rPr>
        <w:t>℃</w:t>
      </w:r>
      <w:r w:rsidR="00E61027" w:rsidRPr="00DF023A">
        <w:rPr>
          <w:rFonts w:ascii="Arial" w:hAnsi="Arial" w:cs="Arial"/>
          <w:sz w:val="24"/>
          <w:szCs w:val="24"/>
        </w:rPr>
        <w:t xml:space="preserve">. </w:t>
      </w:r>
    </w:p>
    <w:p w14:paraId="51CB1269" w14:textId="6C1890A5" w:rsidR="00563C46" w:rsidRPr="00DF023A" w:rsidRDefault="00563C46" w:rsidP="00DF5C6F">
      <w:pPr>
        <w:ind w:firstLineChars="200" w:firstLine="48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lastRenderedPageBreak/>
        <w:t>For SDS-PAGE gel electrophoresis, the protein Marker and the protein samples were loaded into the gel wells at a constant voltage of 120V. The electrophoresis time was determined based on the molecular weight of the target protein. Following electrophoresis, the protein bands in the gel were transferred onto a PVDF membrane</w:t>
      </w:r>
      <w:r w:rsidR="00986335" w:rsidRPr="00DF023A">
        <w:rPr>
          <w:rFonts w:ascii="Arial" w:hAnsi="Arial" w:cs="Arial"/>
          <w:sz w:val="24"/>
          <w:szCs w:val="24"/>
        </w:rPr>
        <w:t xml:space="preserve"> (Millipore, the US)</w:t>
      </w:r>
      <w:r w:rsidRPr="00DF023A">
        <w:rPr>
          <w:rFonts w:ascii="Arial" w:hAnsi="Arial" w:cs="Arial"/>
          <w:sz w:val="24"/>
          <w:szCs w:val="24"/>
        </w:rPr>
        <w:t>. The transferred membrane was subsequently blocked with 5% skim milk for 1 hour. After blocking, the corresponding primary antibody solution was added and incubated overnight at 4 °C on a low-speed shaker.</w:t>
      </w:r>
      <w:r w:rsidR="00907009" w:rsidRPr="00DF023A">
        <w:rPr>
          <w:rFonts w:ascii="Arial" w:hAnsi="Arial" w:cs="Arial"/>
          <w:sz w:val="24"/>
          <w:szCs w:val="24"/>
        </w:rPr>
        <w:t xml:space="preserve"> </w:t>
      </w:r>
      <w:r w:rsidRPr="00DF023A">
        <w:rPr>
          <w:rFonts w:ascii="Arial" w:hAnsi="Arial" w:cs="Arial"/>
          <w:sz w:val="24"/>
          <w:szCs w:val="24"/>
        </w:rPr>
        <w:t xml:space="preserve">On the following day, the PVDF membrane was washed with </w:t>
      </w:r>
      <w:proofErr w:type="spellStart"/>
      <w:r w:rsidRPr="00DF023A">
        <w:rPr>
          <w:rFonts w:ascii="Arial" w:hAnsi="Arial" w:cs="Arial"/>
          <w:sz w:val="24"/>
          <w:szCs w:val="24"/>
        </w:rPr>
        <w:t>TBST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buffer </w:t>
      </w:r>
      <w:r w:rsidR="00986335" w:rsidRPr="00DF023A">
        <w:rPr>
          <w:rFonts w:ascii="Arial" w:hAnsi="Arial" w:cs="Arial"/>
          <w:sz w:val="24"/>
          <w:szCs w:val="24"/>
        </w:rPr>
        <w:t>(</w:t>
      </w:r>
      <w:proofErr w:type="spellStart"/>
      <w:r w:rsidR="00986335" w:rsidRPr="00DF023A">
        <w:rPr>
          <w:rFonts w:ascii="Arial" w:hAnsi="Arial" w:cs="Arial"/>
          <w:sz w:val="24"/>
          <w:szCs w:val="24"/>
        </w:rPr>
        <w:t>Servicebio</w:t>
      </w:r>
      <w:proofErr w:type="spellEnd"/>
      <w:r w:rsidR="00986335" w:rsidRPr="00DF023A">
        <w:rPr>
          <w:rFonts w:ascii="Arial" w:hAnsi="Arial" w:cs="Arial"/>
          <w:sz w:val="24"/>
          <w:szCs w:val="24"/>
        </w:rPr>
        <w:t xml:space="preserve">, China) </w:t>
      </w:r>
      <w:r w:rsidRPr="00DF023A">
        <w:rPr>
          <w:rFonts w:ascii="Arial" w:hAnsi="Arial" w:cs="Arial"/>
          <w:sz w:val="24"/>
          <w:szCs w:val="24"/>
        </w:rPr>
        <w:t xml:space="preserve">at room temperature and then incubated with an appropriate secondary antibody solution for 1 hour at room temperature. After washing the membrane with TBST, an </w:t>
      </w:r>
      <w:proofErr w:type="spellStart"/>
      <w:r w:rsidRPr="00DF023A">
        <w:rPr>
          <w:rFonts w:ascii="Arial" w:hAnsi="Arial" w:cs="Arial"/>
          <w:sz w:val="24"/>
          <w:szCs w:val="24"/>
        </w:rPr>
        <w:t>ECL</w:t>
      </w:r>
      <w:proofErr w:type="spellEnd"/>
      <w:r w:rsidR="00986335" w:rsidRPr="00DF023A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986335" w:rsidRPr="00DF023A">
        <w:rPr>
          <w:rFonts w:ascii="Arial" w:hAnsi="Arial" w:cs="Arial"/>
          <w:sz w:val="24"/>
          <w:szCs w:val="24"/>
        </w:rPr>
        <w:t>Tian</w:t>
      </w:r>
      <w:r w:rsidR="00193816" w:rsidRPr="00DF023A">
        <w:rPr>
          <w:rFonts w:ascii="Arial" w:hAnsi="Arial" w:cs="Arial"/>
          <w:sz w:val="24"/>
          <w:szCs w:val="24"/>
        </w:rPr>
        <w:t>n</w:t>
      </w:r>
      <w:r w:rsidR="00986335" w:rsidRPr="00DF023A">
        <w:rPr>
          <w:rFonts w:ascii="Arial" w:hAnsi="Arial" w:cs="Arial"/>
          <w:sz w:val="24"/>
          <w:szCs w:val="24"/>
        </w:rPr>
        <w:t>eng</w:t>
      </w:r>
      <w:proofErr w:type="spellEnd"/>
      <w:r w:rsidR="00986335" w:rsidRPr="00DF023A">
        <w:rPr>
          <w:rFonts w:ascii="Arial" w:hAnsi="Arial" w:cs="Arial"/>
          <w:sz w:val="24"/>
          <w:szCs w:val="24"/>
        </w:rPr>
        <w:t>, China)</w:t>
      </w:r>
      <w:r w:rsidRPr="00DF023A">
        <w:rPr>
          <w:rFonts w:ascii="Arial" w:hAnsi="Arial" w:cs="Arial"/>
          <w:sz w:val="24"/>
          <w:szCs w:val="24"/>
        </w:rPr>
        <w:t xml:space="preserve"> color development solution was prepared. The PVDF membrane was immersed in the solution and exposed using a Tanon5200 scanner. Photographs were taken, saved, and grayscale analysis was performed using Image J software to generate a histogram of protein expression.</w:t>
      </w:r>
    </w:p>
    <w:p w14:paraId="04EAFEEC" w14:textId="54E3D382" w:rsidR="00FC0CEC" w:rsidRPr="00DF023A" w:rsidRDefault="00FC0CEC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>Flow cytometry to detect cell apoptosis experiment</w:t>
      </w:r>
    </w:p>
    <w:p w14:paraId="72E0C2EF" w14:textId="3AD63763" w:rsidR="00563C46" w:rsidRPr="00DF023A" w:rsidRDefault="00563C46" w:rsidP="00DF5C6F">
      <w:pPr>
        <w:ind w:firstLineChars="200" w:firstLine="48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 xml:space="preserve">To investigate apoptosis, we cultured WT-HCT116, KO-HCT116, and Mut-SW480 cells and passaged them into 6-well plates. Subsequently, the cells were treated with serum-free medium containing LDC000067, while serum-free medium containing an equivalent amount of DMSO was employed as a blank control. After 24 hours of incubation, both the treated cells and the supernatant were collected and prepared as a single-cell suspension. </w:t>
      </w:r>
      <w:r w:rsidR="00986335" w:rsidRPr="00DF023A">
        <w:rPr>
          <w:rFonts w:ascii="Arial" w:hAnsi="Arial" w:cs="Arial"/>
          <w:sz w:val="24"/>
          <w:szCs w:val="24"/>
        </w:rPr>
        <w:t xml:space="preserve">Then, the cells were stained with PI and Annexin V (apoptosis kit of </w:t>
      </w:r>
      <w:proofErr w:type="spellStart"/>
      <w:r w:rsidR="00986335" w:rsidRPr="00DF023A">
        <w:rPr>
          <w:rFonts w:ascii="Arial" w:hAnsi="Arial" w:cs="Arial"/>
          <w:sz w:val="24"/>
          <w:szCs w:val="24"/>
        </w:rPr>
        <w:t>Vazyme</w:t>
      </w:r>
      <w:proofErr w:type="spellEnd"/>
      <w:r w:rsidR="00986335" w:rsidRPr="00DF023A">
        <w:rPr>
          <w:rFonts w:ascii="Arial" w:hAnsi="Arial" w:cs="Arial"/>
          <w:sz w:val="24"/>
          <w:szCs w:val="24"/>
        </w:rPr>
        <w:t xml:space="preserve">, China). </w:t>
      </w:r>
      <w:r w:rsidRPr="00DF023A">
        <w:rPr>
          <w:rFonts w:ascii="Arial" w:hAnsi="Arial" w:cs="Arial"/>
          <w:sz w:val="24"/>
          <w:szCs w:val="24"/>
        </w:rPr>
        <w:t>Within 1 hour, flow cytometry was employed to detect the stained cells.</w:t>
      </w:r>
      <w:r w:rsidR="00907009" w:rsidRPr="00DF023A">
        <w:rPr>
          <w:rFonts w:ascii="Arial" w:hAnsi="Arial" w:cs="Arial"/>
          <w:sz w:val="24"/>
          <w:szCs w:val="24"/>
        </w:rPr>
        <w:t xml:space="preserve"> </w:t>
      </w:r>
      <w:r w:rsidRPr="00DF023A">
        <w:rPr>
          <w:rFonts w:ascii="Arial" w:hAnsi="Arial" w:cs="Arial"/>
          <w:sz w:val="24"/>
          <w:szCs w:val="24"/>
        </w:rPr>
        <w:t xml:space="preserve">The obtained experimental results were analyzed using </w:t>
      </w:r>
      <w:proofErr w:type="spellStart"/>
      <w:r w:rsidRPr="00DF023A">
        <w:rPr>
          <w:rFonts w:ascii="Arial" w:hAnsi="Arial" w:cs="Arial"/>
          <w:sz w:val="24"/>
          <w:szCs w:val="24"/>
        </w:rPr>
        <w:t>Flwojo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software, and a scatter plot representing apoptosis was generated</w:t>
      </w:r>
      <w:r w:rsidRPr="006B14DA">
        <w:t>.</w:t>
      </w:r>
      <w:r w:rsidR="001A1F77" w:rsidRPr="00D71A27">
        <w:rPr>
          <w:rFonts w:ascii="Arial" w:hAnsi="Arial" w:cs="Arial"/>
          <w:sz w:val="24"/>
          <w:szCs w:val="24"/>
        </w:rPr>
        <w:t xml:space="preserve"> </w:t>
      </w:r>
      <w:r w:rsidR="006B14DA" w:rsidRPr="00D71A27">
        <w:rPr>
          <w:rFonts w:ascii="Arial" w:hAnsi="Arial" w:cs="Arial"/>
          <w:sz w:val="24"/>
          <w:szCs w:val="24"/>
        </w:rPr>
        <w:t>The apoptos</w:t>
      </w:r>
      <w:bookmarkStart w:id="4" w:name="_GoBack"/>
      <w:bookmarkEnd w:id="4"/>
      <w:r w:rsidR="006B14DA" w:rsidRPr="00D71A27">
        <w:rPr>
          <w:rFonts w:ascii="Arial" w:hAnsi="Arial" w:cs="Arial"/>
          <w:sz w:val="24"/>
          <w:szCs w:val="24"/>
        </w:rPr>
        <w:t>is of APC-deficient cells were detected using the JC-1 detection kit according to the instruction manual (</w:t>
      </w:r>
      <w:proofErr w:type="spellStart"/>
      <w:r w:rsidR="006B14DA" w:rsidRPr="00D71A27">
        <w:rPr>
          <w:rFonts w:ascii="Arial" w:hAnsi="Arial" w:cs="Arial"/>
          <w:sz w:val="24"/>
          <w:szCs w:val="24"/>
        </w:rPr>
        <w:t>Vazyme</w:t>
      </w:r>
      <w:proofErr w:type="spellEnd"/>
      <w:r w:rsidR="006B14DA" w:rsidRPr="00D71A27">
        <w:rPr>
          <w:rFonts w:ascii="Arial" w:hAnsi="Arial" w:cs="Arial"/>
          <w:sz w:val="24"/>
          <w:szCs w:val="24"/>
        </w:rPr>
        <w:t>, China).</w:t>
      </w:r>
    </w:p>
    <w:p w14:paraId="6A0B70A2" w14:textId="5541736E" w:rsidR="00FC0CEC" w:rsidRPr="00DF023A" w:rsidRDefault="00A44B38" w:rsidP="00DF5C6F">
      <w:pPr>
        <w:rPr>
          <w:rFonts w:ascii="Arial" w:hAnsi="Arial" w:cs="Arial"/>
          <w:b/>
          <w:sz w:val="28"/>
          <w:szCs w:val="28"/>
        </w:rPr>
      </w:pPr>
      <w:r w:rsidRPr="00DF023A">
        <w:rPr>
          <w:rFonts w:ascii="Arial" w:hAnsi="Arial" w:cs="Arial"/>
          <w:b/>
          <w:sz w:val="28"/>
          <w:szCs w:val="28"/>
        </w:rPr>
        <w:t>F</w:t>
      </w:r>
      <w:r w:rsidR="00FC0CEC" w:rsidRPr="00DF023A">
        <w:rPr>
          <w:rFonts w:ascii="Arial" w:hAnsi="Arial" w:cs="Arial"/>
          <w:b/>
          <w:sz w:val="28"/>
          <w:szCs w:val="28"/>
        </w:rPr>
        <w:t>low cytometry to detect cell cycle experiment</w:t>
      </w:r>
    </w:p>
    <w:p w14:paraId="5D39B867" w14:textId="6B85170D" w:rsidR="001057B9" w:rsidRPr="00DF023A" w:rsidRDefault="00563C46" w:rsidP="00DF5C6F">
      <w:pPr>
        <w:ind w:firstLineChars="200" w:firstLine="48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>To investigate the cell cycle, we cultured WT-HCT116, KO-HCT116, and Mut-SW480 cells until they reached an optimal state. The cells were then treated with serum-containing medium containing LDC000067, while serum-containing medium with an equivalent volume of DMSO was used as a blank control. After 24 hours of culture, the treated cells and the supernatant were collected. Subsequently, the cell concentration was adjusted to 1 × 10</w:t>
      </w:r>
      <w:r w:rsidRPr="00DF023A">
        <w:rPr>
          <w:rFonts w:ascii="Arial" w:hAnsi="Arial" w:cs="Arial"/>
          <w:sz w:val="24"/>
          <w:szCs w:val="24"/>
          <w:vertAlign w:val="superscript"/>
        </w:rPr>
        <w:t>6</w:t>
      </w:r>
      <w:r w:rsidRPr="00DF023A">
        <w:rPr>
          <w:rFonts w:ascii="Arial" w:hAnsi="Arial" w:cs="Arial"/>
          <w:sz w:val="24"/>
          <w:szCs w:val="24"/>
        </w:rPr>
        <w:t xml:space="preserve"> cells/mL, and 1 mL of single cell suspension was obtained. Following centrifugation, the supernatant was discarded, and 500 </w:t>
      </w:r>
      <w:proofErr w:type="spellStart"/>
      <w:r w:rsidRPr="00DF023A">
        <w:rPr>
          <w:rFonts w:ascii="Arial" w:hAnsi="Arial" w:cs="Arial"/>
          <w:sz w:val="24"/>
          <w:szCs w:val="24"/>
        </w:rPr>
        <w:t>μL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of 70% cold ethanol was added to fix the cells. They were then stored at -20°C overnight. The cells that were fixed overnight were washed thrice with PBS, and the cell pellet was retained.</w:t>
      </w:r>
      <w:r w:rsidR="009827DF" w:rsidRPr="00DF023A">
        <w:rPr>
          <w:rFonts w:ascii="Arial" w:hAnsi="Arial" w:cs="Arial"/>
          <w:sz w:val="24"/>
          <w:szCs w:val="24"/>
        </w:rPr>
        <w:t xml:space="preserve"> </w:t>
      </w:r>
      <w:r w:rsidRPr="00DF023A">
        <w:rPr>
          <w:rFonts w:ascii="Arial" w:hAnsi="Arial" w:cs="Arial"/>
          <w:sz w:val="24"/>
          <w:szCs w:val="24"/>
        </w:rPr>
        <w:t xml:space="preserve">Next, a pre-prepared staining solution containing 500 </w:t>
      </w:r>
      <w:proofErr w:type="spellStart"/>
      <w:r w:rsidRPr="00DF023A">
        <w:rPr>
          <w:rFonts w:ascii="Arial" w:hAnsi="Arial" w:cs="Arial"/>
          <w:sz w:val="24"/>
          <w:szCs w:val="24"/>
        </w:rPr>
        <w:t>μL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of PI/RNase </w:t>
      </w:r>
      <w:r w:rsidRPr="00DF023A">
        <w:rPr>
          <w:rFonts w:ascii="Arial" w:hAnsi="Arial" w:cs="Arial"/>
          <w:sz w:val="24"/>
          <w:szCs w:val="24"/>
        </w:rPr>
        <w:lastRenderedPageBreak/>
        <w:t xml:space="preserve">A </w:t>
      </w:r>
      <w:r w:rsidR="00986335" w:rsidRPr="00DF023A">
        <w:rPr>
          <w:rFonts w:ascii="Arial" w:hAnsi="Arial" w:cs="Arial"/>
          <w:sz w:val="24"/>
          <w:szCs w:val="24"/>
        </w:rPr>
        <w:t xml:space="preserve">(cycle kit of Keygen Biotech, China) </w:t>
      </w:r>
      <w:r w:rsidRPr="00DF023A">
        <w:rPr>
          <w:rFonts w:ascii="Arial" w:hAnsi="Arial" w:cs="Arial"/>
          <w:sz w:val="24"/>
          <w:szCs w:val="24"/>
        </w:rPr>
        <w:t xml:space="preserve">from Keygen's cycle kit was added to the cell pellet, and incubation was carried out at room temperature in the dark for 30 minutes. Within 1 hour of staining, flow cytometry was employed for detection. The experimental results were analyzed using </w:t>
      </w:r>
      <w:proofErr w:type="spellStart"/>
      <w:r w:rsidRPr="00DF023A">
        <w:rPr>
          <w:rFonts w:ascii="Arial" w:hAnsi="Arial" w:cs="Arial"/>
          <w:sz w:val="24"/>
          <w:szCs w:val="24"/>
        </w:rPr>
        <w:t>Modfit</w:t>
      </w:r>
      <w:proofErr w:type="spellEnd"/>
      <w:r w:rsidRPr="00DF023A">
        <w:rPr>
          <w:rFonts w:ascii="Arial" w:hAnsi="Arial" w:cs="Arial"/>
          <w:sz w:val="24"/>
          <w:szCs w:val="24"/>
        </w:rPr>
        <w:t xml:space="preserve"> software, and the cell cycle histogram was generated using Origin software.</w:t>
      </w:r>
    </w:p>
    <w:p w14:paraId="7AAD5684" w14:textId="0A644081" w:rsidR="00FC0CEC" w:rsidRPr="00DF023A" w:rsidRDefault="00FC0CEC" w:rsidP="00DF5C6F">
      <w:pPr>
        <w:rPr>
          <w:rFonts w:ascii="Arial" w:hAnsi="Arial" w:cs="Arial"/>
          <w:b/>
          <w:sz w:val="24"/>
          <w:szCs w:val="24"/>
        </w:rPr>
      </w:pPr>
      <w:r w:rsidRPr="00DF023A">
        <w:rPr>
          <w:rFonts w:ascii="Arial" w:hAnsi="Arial" w:cs="Arial"/>
          <w:b/>
          <w:sz w:val="28"/>
          <w:szCs w:val="28"/>
        </w:rPr>
        <w:t>Statistical analysis of data</w:t>
      </w:r>
    </w:p>
    <w:p w14:paraId="608D4EE2" w14:textId="16E9E5AC" w:rsidR="00FC0CEC" w:rsidRPr="00DF023A" w:rsidRDefault="00FC0CEC" w:rsidP="00DF5C6F">
      <w:pPr>
        <w:ind w:firstLineChars="200" w:firstLine="480"/>
        <w:rPr>
          <w:rFonts w:ascii="Arial" w:hAnsi="Arial" w:cs="Arial"/>
          <w:sz w:val="24"/>
          <w:szCs w:val="24"/>
        </w:rPr>
      </w:pPr>
      <w:r w:rsidRPr="00DF023A">
        <w:rPr>
          <w:rFonts w:ascii="Arial" w:hAnsi="Arial" w:cs="Arial"/>
          <w:sz w:val="24"/>
          <w:szCs w:val="24"/>
        </w:rPr>
        <w:t>All experimental data are expressed as mean standard deviation. Two-tailed T-Test was used to analyze the difference between the two samples, and One Way ANOVA was used to compare the two groups. P&lt;0.05 means significant difference (*/#), p&lt;0.01 means significant difference (* */# #), and p&lt;0.001 means extremely significant difference (* * */# #).</w:t>
      </w:r>
    </w:p>
    <w:p w14:paraId="6C3BC3DB" w14:textId="2B54180F" w:rsidR="007050D3" w:rsidRDefault="007050D3" w:rsidP="00DF5C6F">
      <w:pPr>
        <w:rPr>
          <w:rFonts w:ascii="Arial" w:hAnsi="Arial" w:cs="Arial"/>
          <w:color w:val="000000" w:themeColor="text1"/>
        </w:rPr>
      </w:pPr>
    </w:p>
    <w:p w14:paraId="542BC094" w14:textId="2D87D265" w:rsidR="004051B2" w:rsidRDefault="004051B2" w:rsidP="00DF5C6F">
      <w:pPr>
        <w:rPr>
          <w:rFonts w:ascii="Arial" w:hAnsi="Arial" w:cs="Arial"/>
          <w:color w:val="000000" w:themeColor="text1"/>
        </w:rPr>
      </w:pPr>
    </w:p>
    <w:p w14:paraId="4E9F445B" w14:textId="63796C91" w:rsidR="004051B2" w:rsidRDefault="004051B2" w:rsidP="00DF5C6F">
      <w:pPr>
        <w:rPr>
          <w:rFonts w:ascii="Arial" w:hAnsi="Arial" w:cs="Arial"/>
          <w:b/>
          <w:color w:val="000000" w:themeColor="text1"/>
        </w:rPr>
      </w:pPr>
      <w:r w:rsidRPr="004051B2">
        <w:rPr>
          <w:rFonts w:ascii="Arial" w:hAnsi="Arial" w:cs="Arial" w:hint="eastAsia"/>
          <w:b/>
          <w:color w:val="000000" w:themeColor="text1"/>
        </w:rPr>
        <w:t>Figure</w:t>
      </w:r>
      <w:r w:rsidRPr="004051B2">
        <w:rPr>
          <w:rFonts w:ascii="Arial" w:hAnsi="Arial" w:cs="Arial"/>
          <w:b/>
          <w:color w:val="000000" w:themeColor="text1"/>
        </w:rPr>
        <w:t xml:space="preserve"> </w:t>
      </w:r>
      <w:r w:rsidRPr="004051B2">
        <w:rPr>
          <w:rFonts w:ascii="Arial" w:hAnsi="Arial" w:cs="Arial" w:hint="eastAsia"/>
          <w:b/>
          <w:color w:val="000000" w:themeColor="text1"/>
        </w:rPr>
        <w:t>Legends</w:t>
      </w:r>
    </w:p>
    <w:p w14:paraId="7BAF903F" w14:textId="77777777" w:rsidR="00A43A09" w:rsidRPr="00A43A09" w:rsidRDefault="00A43A09" w:rsidP="00A43A09">
      <w:pPr>
        <w:rPr>
          <w:rFonts w:ascii="Arial" w:hAnsi="Arial" w:cs="Arial"/>
          <w:sz w:val="24"/>
          <w:szCs w:val="24"/>
        </w:rPr>
      </w:pPr>
      <w:r w:rsidRPr="00A43A09">
        <w:rPr>
          <w:rFonts w:ascii="Arial" w:hAnsi="Arial" w:cs="Arial"/>
          <w:b/>
          <w:sz w:val="24"/>
          <w:szCs w:val="24"/>
        </w:rPr>
        <w:t xml:space="preserve">Figure S1 </w:t>
      </w:r>
      <w:r w:rsidRPr="00A43A09">
        <w:rPr>
          <w:rFonts w:ascii="Arial" w:hAnsi="Arial" w:cs="Arial"/>
          <w:sz w:val="24"/>
          <w:szCs w:val="24"/>
        </w:rPr>
        <w:t>The protein expression of β-catenin was significantly reduced in the APC-deficient cells upon treatment with CDK9 inhibitor (LDC000067).</w:t>
      </w:r>
    </w:p>
    <w:p w14:paraId="193DB8A0" w14:textId="77777777" w:rsidR="00A43A09" w:rsidRPr="00A43A09" w:rsidRDefault="00A43A09" w:rsidP="00A43A09">
      <w:pPr>
        <w:ind w:firstLineChars="200" w:firstLine="480"/>
        <w:rPr>
          <w:rFonts w:ascii="Arial" w:hAnsi="Arial" w:cs="Arial"/>
          <w:b/>
          <w:sz w:val="24"/>
          <w:szCs w:val="24"/>
        </w:rPr>
      </w:pPr>
    </w:p>
    <w:p w14:paraId="6FE08FCA" w14:textId="77777777" w:rsidR="00A43A09" w:rsidRPr="00A43A09" w:rsidRDefault="00A43A09" w:rsidP="00A43A09">
      <w:pPr>
        <w:rPr>
          <w:rFonts w:ascii="Arial" w:hAnsi="Arial" w:cs="Arial"/>
          <w:sz w:val="24"/>
          <w:szCs w:val="24"/>
        </w:rPr>
      </w:pPr>
      <w:r w:rsidRPr="00A43A09">
        <w:rPr>
          <w:rFonts w:ascii="Arial" w:hAnsi="Arial" w:cs="Arial"/>
          <w:b/>
          <w:sz w:val="24"/>
          <w:szCs w:val="24"/>
        </w:rPr>
        <w:t xml:space="preserve">Figure S2 </w:t>
      </w:r>
      <w:r w:rsidRPr="00A43A09">
        <w:rPr>
          <w:rFonts w:ascii="Arial" w:hAnsi="Arial" w:cs="Arial"/>
          <w:sz w:val="24"/>
          <w:szCs w:val="24"/>
        </w:rPr>
        <w:t>APC-deficient cells primarily undergo apoptosis when treated with the CDK9 inhibitor (LDC000067) using the JC-1 detection kit. The green fluorescence significantly increased in the drug treatment group. The green fluorescence represents apoptotic cells, whereas the red fluorescence represents living cells.</w:t>
      </w:r>
    </w:p>
    <w:p w14:paraId="14F92508" w14:textId="77777777" w:rsidR="00A43A09" w:rsidRPr="005620AB" w:rsidRDefault="00A43A09" w:rsidP="00A43A0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68174D" w14:textId="77777777" w:rsidR="004051B2" w:rsidRPr="00A43A09" w:rsidRDefault="004051B2">
      <w:pPr>
        <w:rPr>
          <w:rFonts w:ascii="Arial" w:hAnsi="Arial" w:cs="Arial"/>
          <w:b/>
          <w:color w:val="000000" w:themeColor="text1"/>
        </w:rPr>
      </w:pPr>
    </w:p>
    <w:sectPr w:rsidR="004051B2" w:rsidRPr="00A43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937BDE" w14:textId="77777777" w:rsidR="00591BAF" w:rsidRDefault="00591BAF" w:rsidP="009C178D">
      <w:r>
        <w:separator/>
      </w:r>
    </w:p>
  </w:endnote>
  <w:endnote w:type="continuationSeparator" w:id="0">
    <w:p w14:paraId="5163B049" w14:textId="77777777" w:rsidR="00591BAF" w:rsidRDefault="00591BAF" w:rsidP="009C1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11405D" w14:textId="77777777" w:rsidR="00591BAF" w:rsidRDefault="00591BAF" w:rsidP="009C178D">
      <w:r>
        <w:separator/>
      </w:r>
    </w:p>
  </w:footnote>
  <w:footnote w:type="continuationSeparator" w:id="0">
    <w:p w14:paraId="12DAAF52" w14:textId="77777777" w:rsidR="00591BAF" w:rsidRDefault="00591BAF" w:rsidP="009C1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ncogene Copy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px5xd9sfzad6edprt5zv06vrss9we9s25z&quot;&gt;My EndNote Library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447E08"/>
    <w:rsid w:val="00057C14"/>
    <w:rsid w:val="000869DA"/>
    <w:rsid w:val="000952FC"/>
    <w:rsid w:val="000E23DE"/>
    <w:rsid w:val="001057B9"/>
    <w:rsid w:val="00147B53"/>
    <w:rsid w:val="0018500B"/>
    <w:rsid w:val="00190BB5"/>
    <w:rsid w:val="00193816"/>
    <w:rsid w:val="001A1F77"/>
    <w:rsid w:val="001B6A9B"/>
    <w:rsid w:val="001F4794"/>
    <w:rsid w:val="001F5826"/>
    <w:rsid w:val="00201930"/>
    <w:rsid w:val="002B391E"/>
    <w:rsid w:val="002C2686"/>
    <w:rsid w:val="002E6AE2"/>
    <w:rsid w:val="002E7E1D"/>
    <w:rsid w:val="00305C19"/>
    <w:rsid w:val="0038383F"/>
    <w:rsid w:val="003940DA"/>
    <w:rsid w:val="00397427"/>
    <w:rsid w:val="003C24E2"/>
    <w:rsid w:val="003E309B"/>
    <w:rsid w:val="004051B2"/>
    <w:rsid w:val="00417BED"/>
    <w:rsid w:val="00447E08"/>
    <w:rsid w:val="00466194"/>
    <w:rsid w:val="00477D5F"/>
    <w:rsid w:val="004A2E41"/>
    <w:rsid w:val="004C08F7"/>
    <w:rsid w:val="004D1886"/>
    <w:rsid w:val="005176FD"/>
    <w:rsid w:val="00562F0B"/>
    <w:rsid w:val="00563C46"/>
    <w:rsid w:val="0057322F"/>
    <w:rsid w:val="00591BAF"/>
    <w:rsid w:val="005B73D2"/>
    <w:rsid w:val="005C36AB"/>
    <w:rsid w:val="005F7952"/>
    <w:rsid w:val="006A60FD"/>
    <w:rsid w:val="006B14DA"/>
    <w:rsid w:val="006B74D3"/>
    <w:rsid w:val="006D6E4E"/>
    <w:rsid w:val="007050D3"/>
    <w:rsid w:val="007A0C8D"/>
    <w:rsid w:val="007D1FCF"/>
    <w:rsid w:val="008041AC"/>
    <w:rsid w:val="00836F0A"/>
    <w:rsid w:val="00840CAA"/>
    <w:rsid w:val="008707EC"/>
    <w:rsid w:val="00893FB2"/>
    <w:rsid w:val="008B3530"/>
    <w:rsid w:val="008E71DC"/>
    <w:rsid w:val="008F21A3"/>
    <w:rsid w:val="00904084"/>
    <w:rsid w:val="00907009"/>
    <w:rsid w:val="009827DF"/>
    <w:rsid w:val="00986335"/>
    <w:rsid w:val="009871D0"/>
    <w:rsid w:val="009C178D"/>
    <w:rsid w:val="009F4257"/>
    <w:rsid w:val="00A43A09"/>
    <w:rsid w:val="00A44B38"/>
    <w:rsid w:val="00A505C8"/>
    <w:rsid w:val="00A60CB2"/>
    <w:rsid w:val="00A76242"/>
    <w:rsid w:val="00A865CD"/>
    <w:rsid w:val="00A91200"/>
    <w:rsid w:val="00AA16D3"/>
    <w:rsid w:val="00AC4979"/>
    <w:rsid w:val="00B97918"/>
    <w:rsid w:val="00C01F7A"/>
    <w:rsid w:val="00C92CAB"/>
    <w:rsid w:val="00CA78A2"/>
    <w:rsid w:val="00CF60BA"/>
    <w:rsid w:val="00D60610"/>
    <w:rsid w:val="00D71A27"/>
    <w:rsid w:val="00DF023A"/>
    <w:rsid w:val="00DF5C6F"/>
    <w:rsid w:val="00E062C5"/>
    <w:rsid w:val="00E567E5"/>
    <w:rsid w:val="00E61027"/>
    <w:rsid w:val="00E811A5"/>
    <w:rsid w:val="00E95E14"/>
    <w:rsid w:val="00EC2496"/>
    <w:rsid w:val="00EC6765"/>
    <w:rsid w:val="00ED0ED2"/>
    <w:rsid w:val="00F05040"/>
    <w:rsid w:val="00F35105"/>
    <w:rsid w:val="00F622D4"/>
    <w:rsid w:val="00F63522"/>
    <w:rsid w:val="00FC0CEC"/>
    <w:rsid w:val="00FF1CA7"/>
    <w:rsid w:val="00FF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539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E0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6A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E0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7E0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7E0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47E08"/>
    <w:rPr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20193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0193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0193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01930"/>
    <w:rPr>
      <w:rFonts w:ascii="DengXian" w:eastAsia="DengXian" w:hAnsi="DengXi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B6A9B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9C17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17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1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178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6E4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E4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A0C8D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E0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6A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7E0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7E0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7E0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47E08"/>
    <w:rPr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20193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0193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0193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01930"/>
    <w:rPr>
      <w:rFonts w:ascii="DengXian" w:eastAsia="DengXian" w:hAnsi="DengXi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B6A9B"/>
    <w:rPr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9C17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17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1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178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6E4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6E4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A0C8D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tmliang.cn/SLOAD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358</Words>
  <Characters>7747</Characters>
  <Application>Microsoft Office Word</Application>
  <DocSecurity>0</DocSecurity>
  <Lines>64</Lines>
  <Paragraphs>18</Paragraphs>
  <ScaleCrop>false</ScaleCrop>
  <Company/>
  <LinksUpToDate>false</LinksUpToDate>
  <CharactersWithSpaces>9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uo</dc:creator>
  <cp:keywords/>
  <dc:description/>
  <cp:lastModifiedBy>Dineshkumaran P</cp:lastModifiedBy>
  <cp:revision>20</cp:revision>
  <dcterms:created xsi:type="dcterms:W3CDTF">2023-10-08T10:10:00Z</dcterms:created>
  <dcterms:modified xsi:type="dcterms:W3CDTF">2024-09-28T14:55:00Z</dcterms:modified>
</cp:coreProperties>
</file>